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05C1E" w14:textId="34F8D6B4" w:rsidR="00491381" w:rsidRPr="00491381" w:rsidRDefault="00BE08C3">
      <w:pPr>
        <w:rPr>
          <w:b/>
          <w:bCs/>
        </w:rPr>
      </w:pPr>
      <w:r>
        <w:rPr>
          <w:b/>
          <w:bCs/>
        </w:rPr>
        <w:t>Additional File 7</w:t>
      </w:r>
      <w:r w:rsidR="00491381" w:rsidRPr="00491381">
        <w:rPr>
          <w:b/>
          <w:bCs/>
        </w:rPr>
        <w:tab/>
        <w:t xml:space="preserve">List of KPIs </w:t>
      </w:r>
      <w:r w:rsidR="0030237F">
        <w:rPr>
          <w:b/>
          <w:bCs/>
        </w:rPr>
        <w:t xml:space="preserve">not retain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821"/>
        <w:gridCol w:w="3207"/>
      </w:tblGrid>
      <w:tr w:rsidR="00491381" w:rsidRPr="00491381" w14:paraId="4E6B9BF0" w14:textId="77777777" w:rsidTr="0030237F">
        <w:tc>
          <w:tcPr>
            <w:tcW w:w="988" w:type="dxa"/>
            <w:shd w:val="clear" w:color="auto" w:fill="D9D9D9" w:themeFill="background1" w:themeFillShade="D9"/>
          </w:tcPr>
          <w:p w14:paraId="7F796707" w14:textId="77777777" w:rsidR="00491381" w:rsidRPr="00491381" w:rsidRDefault="00491381" w:rsidP="00E90FDF">
            <w:r w:rsidRPr="00491381">
              <w:rPr>
                <w:b/>
                <w:bCs/>
              </w:rPr>
              <w:t>KPI No.</w:t>
            </w:r>
          </w:p>
        </w:tc>
        <w:tc>
          <w:tcPr>
            <w:tcW w:w="4821" w:type="dxa"/>
            <w:shd w:val="clear" w:color="auto" w:fill="D9D9D9" w:themeFill="background1" w:themeFillShade="D9"/>
          </w:tcPr>
          <w:p w14:paraId="6F727113" w14:textId="77777777" w:rsidR="00491381" w:rsidRDefault="00491381" w:rsidP="00E90FDF">
            <w:pPr>
              <w:rPr>
                <w:b/>
                <w:bCs/>
              </w:rPr>
            </w:pPr>
            <w:r w:rsidRPr="00491381">
              <w:rPr>
                <w:b/>
                <w:bCs/>
              </w:rPr>
              <w:t>KPI Title</w:t>
            </w:r>
          </w:p>
          <w:p w14:paraId="1468D7B9" w14:textId="77777777" w:rsidR="00491381" w:rsidRPr="00491381" w:rsidRDefault="00491381" w:rsidP="00E90FDF">
            <w:pPr>
              <w:rPr>
                <w:b/>
                <w:bCs/>
              </w:rPr>
            </w:pPr>
          </w:p>
        </w:tc>
        <w:tc>
          <w:tcPr>
            <w:tcW w:w="3207" w:type="dxa"/>
            <w:shd w:val="clear" w:color="auto" w:fill="D9D9D9" w:themeFill="background1" w:themeFillShade="D9"/>
          </w:tcPr>
          <w:p w14:paraId="15288464" w14:textId="77777777" w:rsidR="00491381" w:rsidRPr="00491381" w:rsidRDefault="00491381" w:rsidP="00E90FDF">
            <w:pPr>
              <w:rPr>
                <w:b/>
                <w:bCs/>
              </w:rPr>
            </w:pPr>
            <w:r w:rsidRPr="00491381">
              <w:rPr>
                <w:b/>
                <w:bCs/>
              </w:rPr>
              <w:t>KPI Sub-category</w:t>
            </w:r>
          </w:p>
        </w:tc>
      </w:tr>
      <w:tr w:rsidR="00491381" w:rsidRPr="00491381" w14:paraId="46BD7955" w14:textId="77777777" w:rsidTr="00E90FDF">
        <w:tc>
          <w:tcPr>
            <w:tcW w:w="9016" w:type="dxa"/>
            <w:gridSpan w:val="3"/>
            <w:shd w:val="clear" w:color="auto" w:fill="F2F2F2" w:themeFill="background1" w:themeFillShade="F2"/>
          </w:tcPr>
          <w:p w14:paraId="114A1517" w14:textId="08FA1983" w:rsidR="00491381" w:rsidRDefault="00491381" w:rsidP="00E90F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PI category: Investigations</w:t>
            </w:r>
            <w:r w:rsidR="00BD2A73">
              <w:rPr>
                <w:b/>
                <w:bCs/>
              </w:rPr>
              <w:t xml:space="preserve"> (n=5)</w:t>
            </w:r>
          </w:p>
          <w:p w14:paraId="6217D118" w14:textId="77777777" w:rsidR="00491381" w:rsidRPr="00491381" w:rsidRDefault="00491381" w:rsidP="00E90FDF">
            <w:pPr>
              <w:jc w:val="center"/>
              <w:rPr>
                <w:b/>
                <w:bCs/>
              </w:rPr>
            </w:pPr>
          </w:p>
        </w:tc>
      </w:tr>
      <w:tr w:rsidR="00491381" w:rsidRPr="00491381" w14:paraId="0D12DF22" w14:textId="77777777" w:rsidTr="00E90FDF">
        <w:tc>
          <w:tcPr>
            <w:tcW w:w="988" w:type="dxa"/>
          </w:tcPr>
          <w:p w14:paraId="15C1D588" w14:textId="77777777" w:rsidR="00491381" w:rsidRPr="00491381" w:rsidRDefault="00491381" w:rsidP="00E90FDF">
            <w:r w:rsidRPr="00491381">
              <w:t>3.9</w:t>
            </w:r>
          </w:p>
        </w:tc>
        <w:tc>
          <w:tcPr>
            <w:tcW w:w="4821" w:type="dxa"/>
          </w:tcPr>
          <w:p w14:paraId="48298EAF" w14:textId="77777777" w:rsidR="00491381" w:rsidRPr="00491381" w:rsidRDefault="00491381" w:rsidP="00E90FDF">
            <w:r w:rsidRPr="00491381">
              <w:t>Assessment of uterine anatomy – use of MRI</w:t>
            </w:r>
          </w:p>
        </w:tc>
        <w:tc>
          <w:tcPr>
            <w:tcW w:w="3207" w:type="dxa"/>
          </w:tcPr>
          <w:p w14:paraId="7D53A5F7" w14:textId="77777777" w:rsidR="00491381" w:rsidRPr="00491381" w:rsidRDefault="00491381" w:rsidP="00E90FDF">
            <w:r w:rsidRPr="00491381">
              <w:t>Anatomical investigations</w:t>
            </w:r>
          </w:p>
        </w:tc>
      </w:tr>
      <w:tr w:rsidR="0030237F" w:rsidRPr="00491381" w14:paraId="11A6404A" w14:textId="77777777" w:rsidTr="0030237F">
        <w:tc>
          <w:tcPr>
            <w:tcW w:w="988" w:type="dxa"/>
          </w:tcPr>
          <w:p w14:paraId="1F5E4234" w14:textId="77777777" w:rsidR="0030237F" w:rsidRPr="00491381" w:rsidRDefault="0030237F" w:rsidP="00E90FDF">
            <w:r w:rsidRPr="00491381">
              <w:t>3.17</w:t>
            </w:r>
          </w:p>
        </w:tc>
        <w:tc>
          <w:tcPr>
            <w:tcW w:w="4821" w:type="dxa"/>
          </w:tcPr>
          <w:p w14:paraId="7E1E9835" w14:textId="77777777" w:rsidR="0030237F" w:rsidRPr="00491381" w:rsidRDefault="0030237F" w:rsidP="00E90FDF">
            <w:r w:rsidRPr="00491381">
              <w:t>Human leukocyte antigen (HLA) determination</w:t>
            </w:r>
          </w:p>
        </w:tc>
        <w:tc>
          <w:tcPr>
            <w:tcW w:w="3207" w:type="dxa"/>
          </w:tcPr>
          <w:p w14:paraId="76C228DB" w14:textId="77777777" w:rsidR="0030237F" w:rsidRPr="00491381" w:rsidRDefault="0030237F" w:rsidP="00E90FDF">
            <w:r w:rsidRPr="00491381">
              <w:t>Immunological screening</w:t>
            </w:r>
          </w:p>
        </w:tc>
      </w:tr>
      <w:tr w:rsidR="0030237F" w:rsidRPr="00491381" w14:paraId="0ECF52A5" w14:textId="77777777" w:rsidTr="0030237F">
        <w:tc>
          <w:tcPr>
            <w:tcW w:w="988" w:type="dxa"/>
          </w:tcPr>
          <w:p w14:paraId="31FD0B8F" w14:textId="77777777" w:rsidR="0030237F" w:rsidRPr="00491381" w:rsidRDefault="0030237F" w:rsidP="00E90FDF">
            <w:r w:rsidRPr="00491381">
              <w:t>3.18</w:t>
            </w:r>
          </w:p>
        </w:tc>
        <w:tc>
          <w:tcPr>
            <w:tcW w:w="4821" w:type="dxa"/>
          </w:tcPr>
          <w:p w14:paraId="53B13B06" w14:textId="77777777" w:rsidR="0030237F" w:rsidRPr="00491381" w:rsidRDefault="0030237F" w:rsidP="00E90FDF">
            <w:r w:rsidRPr="00491381">
              <w:t>Cytokine testing</w:t>
            </w:r>
          </w:p>
        </w:tc>
        <w:tc>
          <w:tcPr>
            <w:tcW w:w="3207" w:type="dxa"/>
          </w:tcPr>
          <w:p w14:paraId="5132395C" w14:textId="77777777" w:rsidR="0030237F" w:rsidRPr="00491381" w:rsidRDefault="0030237F" w:rsidP="00E90FDF">
            <w:r w:rsidRPr="00491381">
              <w:t>Immunological screening</w:t>
            </w:r>
          </w:p>
        </w:tc>
      </w:tr>
      <w:tr w:rsidR="0030237F" w:rsidRPr="00491381" w14:paraId="24DF39B9" w14:textId="77777777" w:rsidTr="0030237F">
        <w:tc>
          <w:tcPr>
            <w:tcW w:w="988" w:type="dxa"/>
          </w:tcPr>
          <w:p w14:paraId="42A23DB6" w14:textId="77777777" w:rsidR="0030237F" w:rsidRPr="00491381" w:rsidRDefault="0030237F" w:rsidP="00E90FDF">
            <w:r w:rsidRPr="00491381">
              <w:t>3.19</w:t>
            </w:r>
          </w:p>
        </w:tc>
        <w:tc>
          <w:tcPr>
            <w:tcW w:w="4821" w:type="dxa"/>
          </w:tcPr>
          <w:p w14:paraId="65264AAD" w14:textId="77777777" w:rsidR="0030237F" w:rsidRPr="00491381" w:rsidRDefault="0030237F" w:rsidP="00E90FDF">
            <w:r w:rsidRPr="00491381">
              <w:t>Measurement of anti-Hy antibodies</w:t>
            </w:r>
          </w:p>
        </w:tc>
        <w:tc>
          <w:tcPr>
            <w:tcW w:w="3207" w:type="dxa"/>
          </w:tcPr>
          <w:p w14:paraId="090BCDB4" w14:textId="77777777" w:rsidR="0030237F" w:rsidRPr="00491381" w:rsidRDefault="0030237F" w:rsidP="00E90FDF">
            <w:r w:rsidRPr="00491381">
              <w:t>Immunological screening</w:t>
            </w:r>
          </w:p>
        </w:tc>
      </w:tr>
      <w:tr w:rsidR="0030237F" w:rsidRPr="00491381" w14:paraId="1BC9D29E" w14:textId="77777777" w:rsidTr="0030237F">
        <w:tc>
          <w:tcPr>
            <w:tcW w:w="988" w:type="dxa"/>
          </w:tcPr>
          <w:p w14:paraId="1DAD1FFE" w14:textId="77777777" w:rsidR="0030237F" w:rsidRPr="00491381" w:rsidRDefault="0030237F" w:rsidP="00E90FDF">
            <w:r w:rsidRPr="00491381">
              <w:t>3.39</w:t>
            </w:r>
          </w:p>
        </w:tc>
        <w:tc>
          <w:tcPr>
            <w:tcW w:w="4821" w:type="dxa"/>
          </w:tcPr>
          <w:p w14:paraId="15B10FAB" w14:textId="77777777" w:rsidR="0030237F" w:rsidRPr="00491381" w:rsidRDefault="0030237F" w:rsidP="00E90FDF">
            <w:r w:rsidRPr="00491381">
              <w:t>Prolactin testing</w:t>
            </w:r>
          </w:p>
        </w:tc>
        <w:tc>
          <w:tcPr>
            <w:tcW w:w="3207" w:type="dxa"/>
          </w:tcPr>
          <w:p w14:paraId="44B2D608" w14:textId="77777777" w:rsidR="0030237F" w:rsidRPr="00491381" w:rsidRDefault="0030237F" w:rsidP="00E90FDF">
            <w:r w:rsidRPr="00491381">
              <w:t>Metabolic &amp; endocrinologic factors</w:t>
            </w:r>
          </w:p>
        </w:tc>
      </w:tr>
      <w:tr w:rsidR="0030237F" w:rsidRPr="0030237F" w14:paraId="04C3A28F" w14:textId="77777777" w:rsidTr="0030237F">
        <w:tc>
          <w:tcPr>
            <w:tcW w:w="9016" w:type="dxa"/>
            <w:gridSpan w:val="3"/>
            <w:shd w:val="clear" w:color="auto" w:fill="F2F2F2" w:themeFill="background1" w:themeFillShade="F2"/>
          </w:tcPr>
          <w:p w14:paraId="70122FE0" w14:textId="264F8CEE" w:rsidR="0030237F" w:rsidRPr="0030237F" w:rsidRDefault="0030237F" w:rsidP="003023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PI category: Treatment</w:t>
            </w:r>
            <w:r w:rsidR="00BD2A73">
              <w:rPr>
                <w:b/>
                <w:bCs/>
              </w:rPr>
              <w:t xml:space="preserve"> (n=2)</w:t>
            </w:r>
          </w:p>
        </w:tc>
      </w:tr>
      <w:tr w:rsidR="0030237F" w:rsidRPr="0030237F" w14:paraId="0E5A1688" w14:textId="77777777" w:rsidTr="0030237F">
        <w:tc>
          <w:tcPr>
            <w:tcW w:w="988" w:type="dxa"/>
          </w:tcPr>
          <w:p w14:paraId="03829D05" w14:textId="77777777" w:rsidR="0030237F" w:rsidRPr="0030237F" w:rsidRDefault="0030237F" w:rsidP="003721E8">
            <w:r w:rsidRPr="0030237F">
              <w:t>4.32</w:t>
            </w:r>
          </w:p>
        </w:tc>
        <w:tc>
          <w:tcPr>
            <w:tcW w:w="4821" w:type="dxa"/>
          </w:tcPr>
          <w:p w14:paraId="44CE8090" w14:textId="77777777" w:rsidR="0030237F" w:rsidRPr="0030237F" w:rsidRDefault="0030237F" w:rsidP="003721E8">
            <w:r w:rsidRPr="0030237F">
              <w:t>Treatment of euthyroid women with thyroid antibodies</w:t>
            </w:r>
          </w:p>
        </w:tc>
        <w:tc>
          <w:tcPr>
            <w:tcW w:w="3207" w:type="dxa"/>
          </w:tcPr>
          <w:p w14:paraId="4126F38C" w14:textId="07C9BD03" w:rsidR="0030237F" w:rsidRPr="0030237F" w:rsidRDefault="0030237F" w:rsidP="003721E8">
            <w:r w:rsidRPr="0030237F">
              <w:t>R</w:t>
            </w:r>
            <w:r w:rsidR="00C90977">
              <w:t xml:space="preserve">ecurrent miscarriage </w:t>
            </w:r>
            <w:r w:rsidRPr="0030237F">
              <w:t>with metabolic and endocrinologic factors</w:t>
            </w:r>
          </w:p>
        </w:tc>
      </w:tr>
      <w:tr w:rsidR="0030237F" w:rsidRPr="0030237F" w14:paraId="0CE0F7F2" w14:textId="77777777" w:rsidTr="0030237F">
        <w:tc>
          <w:tcPr>
            <w:tcW w:w="988" w:type="dxa"/>
          </w:tcPr>
          <w:p w14:paraId="5EC572A6" w14:textId="77777777" w:rsidR="0030237F" w:rsidRPr="0030237F" w:rsidRDefault="0030237F" w:rsidP="003721E8">
            <w:r w:rsidRPr="0030237F">
              <w:t>4.24</w:t>
            </w:r>
          </w:p>
        </w:tc>
        <w:tc>
          <w:tcPr>
            <w:tcW w:w="4821" w:type="dxa"/>
          </w:tcPr>
          <w:p w14:paraId="57CC24D1" w14:textId="77777777" w:rsidR="0030237F" w:rsidRPr="0030237F" w:rsidRDefault="0030237F" w:rsidP="003721E8">
            <w:r w:rsidRPr="0030237F">
              <w:t>Antioxidants for men</w:t>
            </w:r>
          </w:p>
        </w:tc>
        <w:tc>
          <w:tcPr>
            <w:tcW w:w="3207" w:type="dxa"/>
          </w:tcPr>
          <w:p w14:paraId="4DAD4FF3" w14:textId="3D608A13" w:rsidR="0030237F" w:rsidRPr="0030237F" w:rsidRDefault="0030237F" w:rsidP="003721E8">
            <w:r w:rsidRPr="0030237F">
              <w:t>R</w:t>
            </w:r>
            <w:r w:rsidR="00C90977">
              <w:t xml:space="preserve">ecurrent miscarriage </w:t>
            </w:r>
            <w:r w:rsidRPr="0030237F">
              <w:t>with male factor</w:t>
            </w:r>
          </w:p>
        </w:tc>
      </w:tr>
    </w:tbl>
    <w:p w14:paraId="12C21560" w14:textId="633295E6" w:rsidR="00621CBE" w:rsidRDefault="00621CBE">
      <w:pPr>
        <w:rPr>
          <w:rFonts w:cstheme="minorHAnsi"/>
          <w:b/>
          <w:bCs/>
          <w:lang w:val="en-GB"/>
        </w:rPr>
      </w:pPr>
    </w:p>
    <w:sectPr w:rsidR="00621CBE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4BC91" w14:textId="77777777" w:rsidR="009942C9" w:rsidRDefault="009942C9" w:rsidP="002529D6">
      <w:pPr>
        <w:spacing w:after="0" w:line="240" w:lineRule="auto"/>
      </w:pPr>
      <w:r>
        <w:separator/>
      </w:r>
    </w:p>
  </w:endnote>
  <w:endnote w:type="continuationSeparator" w:id="0">
    <w:p w14:paraId="52E0F245" w14:textId="77777777" w:rsidR="009942C9" w:rsidRDefault="009942C9" w:rsidP="00252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C221DF" w14:textId="77777777" w:rsidR="009942C9" w:rsidRDefault="009942C9" w:rsidP="002529D6">
      <w:pPr>
        <w:spacing w:after="0" w:line="240" w:lineRule="auto"/>
      </w:pPr>
      <w:r>
        <w:separator/>
      </w:r>
    </w:p>
  </w:footnote>
  <w:footnote w:type="continuationSeparator" w:id="0">
    <w:p w14:paraId="0C4A54F5" w14:textId="77777777" w:rsidR="009942C9" w:rsidRDefault="009942C9" w:rsidP="002529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299453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5E3372" w14:textId="6007D90D" w:rsidR="002529D6" w:rsidRDefault="002529D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14353E" w14:textId="77777777" w:rsidR="002529D6" w:rsidRDefault="002529D6" w:rsidP="002529D6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81"/>
    <w:rsid w:val="000010CA"/>
    <w:rsid w:val="00005EB5"/>
    <w:rsid w:val="00032E30"/>
    <w:rsid w:val="0004104C"/>
    <w:rsid w:val="00170320"/>
    <w:rsid w:val="0022755C"/>
    <w:rsid w:val="002347E9"/>
    <w:rsid w:val="002529D6"/>
    <w:rsid w:val="002F743B"/>
    <w:rsid w:val="0030237F"/>
    <w:rsid w:val="0033114D"/>
    <w:rsid w:val="003E24A4"/>
    <w:rsid w:val="00491381"/>
    <w:rsid w:val="004A25AE"/>
    <w:rsid w:val="004D6AFC"/>
    <w:rsid w:val="00511AA0"/>
    <w:rsid w:val="00621CBE"/>
    <w:rsid w:val="00687696"/>
    <w:rsid w:val="006C2537"/>
    <w:rsid w:val="00751F5F"/>
    <w:rsid w:val="007D3523"/>
    <w:rsid w:val="007E65B4"/>
    <w:rsid w:val="007F3752"/>
    <w:rsid w:val="00833017"/>
    <w:rsid w:val="008C3900"/>
    <w:rsid w:val="008F356F"/>
    <w:rsid w:val="009301DB"/>
    <w:rsid w:val="009942C9"/>
    <w:rsid w:val="00A32CBA"/>
    <w:rsid w:val="00A62FEB"/>
    <w:rsid w:val="00B316D3"/>
    <w:rsid w:val="00B45202"/>
    <w:rsid w:val="00BD2A73"/>
    <w:rsid w:val="00BD6899"/>
    <w:rsid w:val="00BE08C3"/>
    <w:rsid w:val="00BF2299"/>
    <w:rsid w:val="00C47D72"/>
    <w:rsid w:val="00C90977"/>
    <w:rsid w:val="00CB5E06"/>
    <w:rsid w:val="00CE3CE1"/>
    <w:rsid w:val="00D70F98"/>
    <w:rsid w:val="00E37894"/>
    <w:rsid w:val="00E653B1"/>
    <w:rsid w:val="00FB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FBC1"/>
  <w15:chartTrackingRefBased/>
  <w15:docId w15:val="{966A620F-8489-4809-ACED-B1552B44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38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7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2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9D6"/>
  </w:style>
  <w:style w:type="paragraph" w:styleId="Footer">
    <w:name w:val="footer"/>
    <w:basedOn w:val="Normal"/>
    <w:link w:val="FooterChar"/>
    <w:uiPriority w:val="99"/>
    <w:unhideWhenUsed/>
    <w:rsid w:val="00252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9D6"/>
  </w:style>
  <w:style w:type="table" w:customStyle="1" w:styleId="TableGrid2">
    <w:name w:val="Table Grid2"/>
    <w:basedOn w:val="TableNormal"/>
    <w:next w:val="TableGrid"/>
    <w:uiPriority w:val="39"/>
    <w:rsid w:val="003E24A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5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5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5EB5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05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34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8A22CA9D75A74381CE01409519E0F4" ma:contentTypeVersion="14" ma:contentTypeDescription="Create a new document." ma:contentTypeScope="" ma:versionID="b717fd8b711cae16e8ba2a2eb96e0c48">
  <xsd:schema xmlns:xsd="http://www.w3.org/2001/XMLSchema" xmlns:xs="http://www.w3.org/2001/XMLSchema" xmlns:p="http://schemas.microsoft.com/office/2006/metadata/properties" xmlns:ns3="847c519f-bdc2-46c6-8527-f7685968a2e9" xmlns:ns4="398a06bf-85c3-43e0-b86e-24e692e04487" targetNamespace="http://schemas.microsoft.com/office/2006/metadata/properties" ma:root="true" ma:fieldsID="693ce52f7bea5e0a325dcaece7019c72" ns3:_="" ns4:_="">
    <xsd:import namespace="847c519f-bdc2-46c6-8527-f7685968a2e9"/>
    <xsd:import namespace="398a06bf-85c3-43e0-b86e-24e692e044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c519f-bdc2-46c6-8527-f7685968a2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a06bf-85c3-43e0-b86e-24e692e044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0D1193-7E1E-4EB2-9529-5B6C3E6267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c519f-bdc2-46c6-8527-f7685968a2e9"/>
    <ds:schemaRef ds:uri="398a06bf-85c3-43e0-b86e-24e692e044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FA7FE9-DB10-4426-AF20-BC1DBF9A9910}">
  <ds:schemaRefs>
    <ds:schemaRef ds:uri="398a06bf-85c3-43e0-b86e-24e692e0448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847c519f-bdc2-46c6-8527-f7685968a2e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F47127E-2AF2-4247-928E-B66101CD12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ssy, Marita</dc:creator>
  <cp:keywords/>
  <dc:description/>
  <cp:lastModifiedBy>Hennessy, Marita</cp:lastModifiedBy>
  <cp:revision>3</cp:revision>
  <dcterms:created xsi:type="dcterms:W3CDTF">2022-05-04T16:14:00Z</dcterms:created>
  <dcterms:modified xsi:type="dcterms:W3CDTF">2022-05-04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8A22CA9D75A74381CE01409519E0F4</vt:lpwstr>
  </property>
</Properties>
</file>